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mRNA transcripts differentially expressed in A549/vec and A549/146b cells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79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0"/>
        <w:gridCol w:w="1530"/>
        <w:gridCol w:w="1093"/>
        <w:gridCol w:w="1247"/>
        <w:gridCol w:w="1762"/>
      </w:tblGrid>
      <w:tr>
        <w:trPr>
          <w:cantSplit w:val="true"/>
        </w:trPr>
        <w:tc>
          <w:tcPr>
            <w:tcW w:w="4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m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ymbol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old-change</w:t>
            </w:r>
            <w:r>
              <w:rPr>
                <w:rFonts w:cs="Arial" w:ascii="Arial" w:hAnsi="Arial"/>
                <w:vertAlign w:val="superscript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 value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miR-146b target prediction</w:t>
            </w:r>
            <w:r>
              <w:rPr>
                <w:rFonts w:cs="Arial" w:ascii="Arial" w:hAnsi="Arial"/>
                <w:i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41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 metallopeptidase domain 19 (meltrin beta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DAM19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2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Diana-microT, miRanda, miRWalk, PITA, TargetScan; 3p: 5p: miRanda, miRWalk, PITA, TargetScan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ptor-related protein complex 1, gamma 2 subuni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P1G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a target)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nexin A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NXA1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a target)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-binding cassette, sub-family A (ABC1), member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BCA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PITA; 3p:  miRanda, miRWalk, PITA, TargetScan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dherin 2, type 1, N-cadherin (neuronal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H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bamoyl-phosphate synthetase 1, mitochondri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PS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p:  miRanda, miRDB,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hepsin L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TSL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a target)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K5 regulatory subunit associated protein 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K5RAP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miRanda, PITA; 3p: miRanda,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K5 regulatory subunit associated protein 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K5RAP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miRanda, PITA; 3p: miRanda,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udin 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LDN15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a target)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llagen, type IV, alpha 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OL4A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PITA; 3p: miRanda,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J murine osteosarcoma viral oncogene homolog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OS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BJ murine osteosarcoma viral oncogene homolog 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OSB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miRanda, PITA; 3p: miRanda,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hibitor of DNA binding 1, dominant negative helix-loop-helix protei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D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ernally expressed 3 (non-protein coding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G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a target)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ired immunoglobin-like type 2 receptor bet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ILRB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a target)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ckle homolog 2 (Drosophila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RICKLE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p: miRand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phosphatase 1, catalytic subunit, beta isofor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PP1CB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Diana-microT, miRanda, miRWalk, PITA, TargetScan; 3p: miRanda,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ulator of G-protein signaling 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GS1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somal protein L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PL9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p: miRWalk, TargetScan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somal protein S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PS2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a target)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somal protein S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PS2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7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a target)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all nuclear ribonucleoprotein 70 kDa (U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NRNP70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3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a target)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lgi transport 1 homolog B (S. cerevisia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OLT1B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a target)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lute carrier family 30 (zinc transporter), member 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LC30A7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3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PITA; 3p: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membrane and tetratricopeptide repeat containing 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MTC3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nucleotide repeat containing 6B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NRC6B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PITA; 3p: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yrosine 3-monooxygenase/tryptophan 5-monooxygenase activation protein, epsilon polypeptid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YWHAE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6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miRanda, PITA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Unknown ge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2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a target)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Unknown gen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4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a target)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sicle-associated membrane protein 8 (endobrevin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VAMP8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ot a target)</w:t>
            </w:r>
          </w:p>
        </w:tc>
      </w:tr>
      <w:tr>
        <w:trPr>
          <w:cantSplit w:val="true"/>
        </w:trPr>
        <w:tc>
          <w:tcPr>
            <w:tcW w:w="416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 protein 36, C3H type, homolog (mouse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FP36</w:t>
            </w:r>
          </w:p>
        </w:tc>
        <w:tc>
          <w:tcPr>
            <w:tcW w:w="1093" w:type="dxa"/>
            <w:tcBorders/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98</w:t>
            </w:r>
          </w:p>
        </w:tc>
        <w:tc>
          <w:tcPr>
            <w:tcW w:w="1762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miRanda; 3p: miRanda, PITA</w:t>
            </w:r>
          </w:p>
        </w:tc>
      </w:tr>
      <w:tr>
        <w:trPr>
          <w:cantSplit w:val="true"/>
        </w:trPr>
        <w:tc>
          <w:tcPr>
            <w:tcW w:w="41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inc finger, DHHC-type containing 1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DHHC1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99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p: PITA; 3p: miRanda, PITA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A549/146b vs. A549/vec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Benjamini-Hochberg-corrected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Algorithm(s) predicting targeting of the mRNA by the 5p or 3p forms of </w:t>
      </w:r>
      <w:r>
        <w:rPr>
          <w:rFonts w:cs="Arial" w:ascii="Arial" w:hAnsi="Arial"/>
          <w:i/>
        </w:rPr>
        <w:t>miR-146b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296" w:right="1296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7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00:52:00Z</dcterms:created>
  <dc:creator>Santosh Patnaik</dc:creator>
  <dc:description/>
  <cp:keywords/>
  <dc:language>en-US</dc:language>
  <cp:lastModifiedBy>Santosh Patnaik</cp:lastModifiedBy>
  <dcterms:modified xsi:type="dcterms:W3CDTF">2011-06-30T00:52:00Z</dcterms:modified>
  <cp:revision>1</cp:revision>
  <dc:subject/>
  <dc:title/>
</cp:coreProperties>
</file>